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E45B" w14:textId="77777777" w:rsidR="003932D8" w:rsidRPr="00576582" w:rsidRDefault="003932D8" w:rsidP="003932D8">
      <w:bookmarkStart w:id="0" w:name="_Toc519851031"/>
      <w:r w:rsidRPr="0057658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1" w:name="_GoBack"/>
      <w:bookmarkEnd w:id="1"/>
      <w:r w:rsidRPr="0057658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. Robustness checks of the complier average causal effect</w:t>
      </w:r>
      <w:bookmarkEnd w:id="0"/>
      <w:r w:rsidRPr="00576582">
        <w:rPr>
          <w:vertAlign w:val="superscript"/>
        </w:rPr>
        <w:t>1</w:t>
      </w:r>
      <w:r w:rsidRPr="00576582">
        <w:t xml:space="preserve">   </w:t>
      </w:r>
    </w:p>
    <w:tbl>
      <w:tblPr>
        <w:tblStyle w:val="TableGrid1"/>
        <w:tblW w:w="878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2431"/>
        <w:gridCol w:w="2459"/>
        <w:gridCol w:w="2488"/>
      </w:tblGrid>
      <w:tr w:rsidR="003932D8" w:rsidRPr="000C0BDC" w14:paraId="1FC6F4E1" w14:textId="77777777" w:rsidTr="003A2E82">
        <w:tc>
          <w:tcPr>
            <w:tcW w:w="1410" w:type="dxa"/>
          </w:tcPr>
          <w:p w14:paraId="7D414F2C" w14:textId="77777777" w:rsidR="003932D8" w:rsidRPr="000C0BDC" w:rsidRDefault="003932D8" w:rsidP="003A2E82"/>
        </w:tc>
        <w:tc>
          <w:tcPr>
            <w:tcW w:w="2431" w:type="dxa"/>
          </w:tcPr>
          <w:p w14:paraId="4D873C33" w14:textId="77777777" w:rsidR="003932D8" w:rsidRPr="000C0BDC" w:rsidRDefault="003932D8" w:rsidP="003A2E82">
            <w:pPr>
              <w:rPr>
                <w:vertAlign w:val="superscript"/>
              </w:rPr>
            </w:pPr>
            <w:r w:rsidRPr="000C0BDC">
              <w:rPr>
                <w:b/>
                <w:color w:val="000000" w:themeColor="text1"/>
              </w:rPr>
              <w:t>Unadjusted</w:t>
            </w:r>
          </w:p>
        </w:tc>
        <w:tc>
          <w:tcPr>
            <w:tcW w:w="2459" w:type="dxa"/>
          </w:tcPr>
          <w:p w14:paraId="581D5C0C" w14:textId="77777777" w:rsidR="003932D8" w:rsidRPr="000C0BDC" w:rsidRDefault="003932D8" w:rsidP="003A2E82">
            <w:pPr>
              <w:rPr>
                <w:vertAlign w:val="superscript"/>
              </w:rPr>
            </w:pPr>
            <w:r w:rsidRPr="000C0BDC">
              <w:rPr>
                <w:b/>
                <w:color w:val="000000" w:themeColor="text1"/>
              </w:rPr>
              <w:t>Adjusted for baseline VL/CD4</w:t>
            </w:r>
            <w:r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2488" w:type="dxa"/>
          </w:tcPr>
          <w:p w14:paraId="79612B4C" w14:textId="77777777" w:rsidR="003932D8" w:rsidRPr="000C0BDC" w:rsidRDefault="003932D8" w:rsidP="003A2E82">
            <w:pPr>
              <w:rPr>
                <w:vertAlign w:val="superscript"/>
              </w:rPr>
            </w:pPr>
            <w:r w:rsidRPr="000C0BDC">
              <w:rPr>
                <w:b/>
                <w:color w:val="000000" w:themeColor="text1"/>
              </w:rPr>
              <w:t>Adjusted for baseline VL/CD4, age, and sex</w:t>
            </w:r>
            <w:r>
              <w:rPr>
                <w:b/>
                <w:color w:val="000000" w:themeColor="text1"/>
                <w:vertAlign w:val="superscript"/>
              </w:rPr>
              <w:t>3</w:t>
            </w:r>
          </w:p>
        </w:tc>
      </w:tr>
      <w:tr w:rsidR="003932D8" w:rsidRPr="000C0BDC" w14:paraId="40334265" w14:textId="77777777" w:rsidTr="003A2E82">
        <w:tc>
          <w:tcPr>
            <w:tcW w:w="8788" w:type="dxa"/>
            <w:gridSpan w:val="4"/>
          </w:tcPr>
          <w:p w14:paraId="2EAD0F5E" w14:textId="77777777" w:rsidR="003932D8" w:rsidRPr="000C0BDC" w:rsidRDefault="003932D8" w:rsidP="003A2E82">
            <w:r w:rsidRPr="000C0BDC">
              <w:rPr>
                <w:i/>
                <w:color w:val="000000" w:themeColor="text1"/>
              </w:rPr>
              <w:t xml:space="preserve">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9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3932D8" w:rsidRPr="000C0BDC" w14:paraId="08D2B4EE" w14:textId="77777777" w:rsidTr="003A2E82">
        <w:tc>
          <w:tcPr>
            <w:tcW w:w="1410" w:type="dxa"/>
          </w:tcPr>
          <w:p w14:paraId="0986EDD8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431" w:type="dxa"/>
          </w:tcPr>
          <w:p w14:paraId="185F2015" w14:textId="77777777" w:rsidR="003932D8" w:rsidRPr="000C0BDC" w:rsidRDefault="003932D8" w:rsidP="003A2E82">
            <w:r w:rsidRPr="000C0BDC">
              <w:t>1815</w:t>
            </w:r>
          </w:p>
        </w:tc>
        <w:tc>
          <w:tcPr>
            <w:tcW w:w="2459" w:type="dxa"/>
          </w:tcPr>
          <w:p w14:paraId="145E8A57" w14:textId="77777777" w:rsidR="003932D8" w:rsidRPr="000C0BDC" w:rsidRDefault="003932D8" w:rsidP="003A2E82">
            <w:r w:rsidRPr="000C0BDC">
              <w:t>1551</w:t>
            </w:r>
          </w:p>
        </w:tc>
        <w:tc>
          <w:tcPr>
            <w:tcW w:w="2488" w:type="dxa"/>
          </w:tcPr>
          <w:p w14:paraId="09EDF4BD" w14:textId="77777777" w:rsidR="003932D8" w:rsidRPr="000C0BDC" w:rsidRDefault="003932D8" w:rsidP="003A2E82">
            <w:r w:rsidRPr="000C0BDC">
              <w:t>1494</w:t>
            </w:r>
          </w:p>
        </w:tc>
      </w:tr>
      <w:tr w:rsidR="003932D8" w:rsidRPr="000C0BDC" w14:paraId="7DA4CDEE" w14:textId="77777777" w:rsidTr="003A2E82">
        <w:tc>
          <w:tcPr>
            <w:tcW w:w="1410" w:type="dxa"/>
          </w:tcPr>
          <w:p w14:paraId="1673BFC4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431" w:type="dxa"/>
          </w:tcPr>
          <w:p w14:paraId="7190899B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-0.037 (-0.142 - 0.067)</w:t>
            </w:r>
          </w:p>
        </w:tc>
        <w:tc>
          <w:tcPr>
            <w:tcW w:w="2459" w:type="dxa"/>
          </w:tcPr>
          <w:p w14:paraId="50FC037B" w14:textId="77777777" w:rsidR="003932D8" w:rsidRPr="000C0BDC" w:rsidRDefault="003932D8" w:rsidP="003A2E82">
            <w:r w:rsidRPr="000C0BDC">
              <w:t>-0.008 (-0.090 - 0.074)</w:t>
            </w:r>
          </w:p>
        </w:tc>
        <w:tc>
          <w:tcPr>
            <w:tcW w:w="2488" w:type="dxa"/>
          </w:tcPr>
          <w:p w14:paraId="6F1E6F68" w14:textId="77777777" w:rsidR="003932D8" w:rsidRPr="000C0BDC" w:rsidRDefault="003932D8" w:rsidP="003A2E82">
            <w:r w:rsidRPr="000C0BDC">
              <w:rPr>
                <w:color w:val="000000" w:themeColor="text1"/>
              </w:rPr>
              <w:t>0.003 (-0.078 - 0.083)</w:t>
            </w:r>
          </w:p>
        </w:tc>
      </w:tr>
      <w:tr w:rsidR="003932D8" w:rsidRPr="000C0BDC" w14:paraId="19C81BC3" w14:textId="77777777" w:rsidTr="003A2E82">
        <w:trPr>
          <w:trHeight w:val="260"/>
        </w:trPr>
        <w:tc>
          <w:tcPr>
            <w:tcW w:w="1410" w:type="dxa"/>
          </w:tcPr>
          <w:p w14:paraId="367D2C0E" w14:textId="77777777" w:rsidR="003932D8" w:rsidRPr="000C0BDC" w:rsidRDefault="003932D8" w:rsidP="003A2E82">
            <w:pPr>
              <w:rPr>
                <w:i/>
                <w:color w:val="000000" w:themeColor="text1"/>
                <w:vertAlign w:val="superscript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4</w:t>
            </w:r>
          </w:p>
        </w:tc>
        <w:tc>
          <w:tcPr>
            <w:tcW w:w="2431" w:type="dxa"/>
          </w:tcPr>
          <w:p w14:paraId="7B0FF404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484</w:t>
            </w:r>
          </w:p>
        </w:tc>
        <w:tc>
          <w:tcPr>
            <w:tcW w:w="2459" w:type="dxa"/>
          </w:tcPr>
          <w:p w14:paraId="2E1142FA" w14:textId="77777777" w:rsidR="003932D8" w:rsidRPr="000C0BDC" w:rsidRDefault="003932D8" w:rsidP="003A2E82">
            <w:r w:rsidRPr="000C0BDC">
              <w:t>0.847</w:t>
            </w:r>
          </w:p>
        </w:tc>
        <w:tc>
          <w:tcPr>
            <w:tcW w:w="2488" w:type="dxa"/>
          </w:tcPr>
          <w:p w14:paraId="67433EAB" w14:textId="77777777" w:rsidR="003932D8" w:rsidRPr="000C0BDC" w:rsidRDefault="003932D8" w:rsidP="003A2E82">
            <w:r w:rsidRPr="000C0BDC">
              <w:t>0.951</w:t>
            </w:r>
          </w:p>
        </w:tc>
      </w:tr>
      <w:tr w:rsidR="003932D8" w:rsidRPr="000C0BDC" w14:paraId="526A9875" w14:textId="77777777" w:rsidTr="003A2E82">
        <w:trPr>
          <w:trHeight w:val="260"/>
        </w:trPr>
        <w:tc>
          <w:tcPr>
            <w:tcW w:w="8788" w:type="dxa"/>
            <w:gridSpan w:val="4"/>
          </w:tcPr>
          <w:p w14:paraId="2CDDC210" w14:textId="77777777" w:rsidR="003932D8" w:rsidRPr="000C0BDC" w:rsidRDefault="003932D8" w:rsidP="003A2E82">
            <w:r w:rsidRPr="000C0BDC">
              <w:rPr>
                <w:i/>
                <w:color w:val="000000" w:themeColor="text1"/>
              </w:rPr>
              <w:t xml:space="preserve">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18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3932D8" w:rsidRPr="000C0BDC" w14:paraId="580CB10E" w14:textId="77777777" w:rsidTr="003A2E82">
        <w:trPr>
          <w:trHeight w:val="260"/>
        </w:trPr>
        <w:tc>
          <w:tcPr>
            <w:tcW w:w="1410" w:type="dxa"/>
          </w:tcPr>
          <w:p w14:paraId="5E67A6A1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431" w:type="dxa"/>
          </w:tcPr>
          <w:p w14:paraId="49705E6E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815</w:t>
            </w:r>
          </w:p>
        </w:tc>
        <w:tc>
          <w:tcPr>
            <w:tcW w:w="2459" w:type="dxa"/>
          </w:tcPr>
          <w:p w14:paraId="76E38A09" w14:textId="77777777" w:rsidR="003932D8" w:rsidRPr="000C0BDC" w:rsidRDefault="003932D8" w:rsidP="003A2E82">
            <w:r w:rsidRPr="000C0BDC">
              <w:t>1551</w:t>
            </w:r>
          </w:p>
        </w:tc>
        <w:tc>
          <w:tcPr>
            <w:tcW w:w="2488" w:type="dxa"/>
          </w:tcPr>
          <w:p w14:paraId="12336093" w14:textId="77777777" w:rsidR="003932D8" w:rsidRPr="000C0BDC" w:rsidRDefault="003932D8" w:rsidP="003A2E82">
            <w:r w:rsidRPr="000C0BDC">
              <w:t>1494</w:t>
            </w:r>
          </w:p>
        </w:tc>
      </w:tr>
      <w:tr w:rsidR="003932D8" w:rsidRPr="000C0BDC" w14:paraId="2D365981" w14:textId="77777777" w:rsidTr="003A2E82">
        <w:trPr>
          <w:trHeight w:val="260"/>
        </w:trPr>
        <w:tc>
          <w:tcPr>
            <w:tcW w:w="1410" w:type="dxa"/>
          </w:tcPr>
          <w:p w14:paraId="79F15520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431" w:type="dxa"/>
          </w:tcPr>
          <w:p w14:paraId="3A5BB42C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-0.052 (-0.197 - 0.093)</w:t>
            </w:r>
          </w:p>
        </w:tc>
        <w:tc>
          <w:tcPr>
            <w:tcW w:w="2459" w:type="dxa"/>
          </w:tcPr>
          <w:p w14:paraId="6B1BC616" w14:textId="77777777" w:rsidR="003932D8" w:rsidRPr="000C0BDC" w:rsidRDefault="003932D8" w:rsidP="003A2E82">
            <w:r w:rsidRPr="000C0BDC">
              <w:t>-0.011 (-0.125 - 0.102)</w:t>
            </w:r>
          </w:p>
        </w:tc>
        <w:tc>
          <w:tcPr>
            <w:tcW w:w="2488" w:type="dxa"/>
          </w:tcPr>
          <w:p w14:paraId="238B2C7C" w14:textId="77777777" w:rsidR="003932D8" w:rsidRPr="000C0BDC" w:rsidRDefault="003932D8" w:rsidP="003A2E82">
            <w:r w:rsidRPr="000C0BDC">
              <w:t>0.004 (-0.108 - 0.115)</w:t>
            </w:r>
          </w:p>
        </w:tc>
      </w:tr>
      <w:tr w:rsidR="003932D8" w:rsidRPr="000C0BDC" w14:paraId="5BD8FAF0" w14:textId="77777777" w:rsidTr="003A2E82">
        <w:trPr>
          <w:trHeight w:val="260"/>
        </w:trPr>
        <w:tc>
          <w:tcPr>
            <w:tcW w:w="1410" w:type="dxa"/>
          </w:tcPr>
          <w:p w14:paraId="19147625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4</w:t>
            </w:r>
          </w:p>
        </w:tc>
        <w:tc>
          <w:tcPr>
            <w:tcW w:w="2431" w:type="dxa"/>
          </w:tcPr>
          <w:p w14:paraId="41051979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482</w:t>
            </w:r>
          </w:p>
        </w:tc>
        <w:tc>
          <w:tcPr>
            <w:tcW w:w="2459" w:type="dxa"/>
          </w:tcPr>
          <w:p w14:paraId="7BAEFAFD" w14:textId="77777777" w:rsidR="003932D8" w:rsidRPr="000C0BDC" w:rsidRDefault="003932D8" w:rsidP="003A2E82">
            <w:r w:rsidRPr="000C0BDC">
              <w:t>0.847</w:t>
            </w:r>
          </w:p>
        </w:tc>
        <w:tc>
          <w:tcPr>
            <w:tcW w:w="2488" w:type="dxa"/>
          </w:tcPr>
          <w:p w14:paraId="02DFB96B" w14:textId="77777777" w:rsidR="003932D8" w:rsidRPr="000C0BDC" w:rsidRDefault="003932D8" w:rsidP="003A2E82">
            <w:r w:rsidRPr="000C0BDC">
              <w:t>0.951</w:t>
            </w:r>
          </w:p>
        </w:tc>
      </w:tr>
      <w:tr w:rsidR="003932D8" w:rsidRPr="000C0BDC" w14:paraId="0EF4C9C4" w14:textId="77777777" w:rsidTr="003A2E82">
        <w:trPr>
          <w:trHeight w:val="260"/>
        </w:trPr>
        <w:tc>
          <w:tcPr>
            <w:tcW w:w="8788" w:type="dxa"/>
            <w:gridSpan w:val="4"/>
          </w:tcPr>
          <w:p w14:paraId="2E1FA474" w14:textId="77777777" w:rsidR="003932D8" w:rsidRPr="000C0BDC" w:rsidRDefault="003932D8" w:rsidP="003A2E82">
            <w:r w:rsidRPr="000C0BDC">
              <w:rPr>
                <w:i/>
                <w:color w:val="000000" w:themeColor="text1"/>
              </w:rPr>
              <w:t xml:space="preserve">Only includes those for whom the study exit VL was taken at least 200 days after the baseline VL (or CD4-cell count) AND 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9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3932D8" w:rsidRPr="000C0BDC" w14:paraId="1D2F2325" w14:textId="77777777" w:rsidTr="003A2E82">
        <w:trPr>
          <w:trHeight w:val="260"/>
        </w:trPr>
        <w:tc>
          <w:tcPr>
            <w:tcW w:w="1410" w:type="dxa"/>
          </w:tcPr>
          <w:p w14:paraId="5FED0C96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431" w:type="dxa"/>
          </w:tcPr>
          <w:p w14:paraId="2408D306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711</w:t>
            </w:r>
          </w:p>
        </w:tc>
        <w:tc>
          <w:tcPr>
            <w:tcW w:w="2459" w:type="dxa"/>
          </w:tcPr>
          <w:p w14:paraId="019462AD" w14:textId="77777777" w:rsidR="003932D8" w:rsidRPr="000C0BDC" w:rsidRDefault="003932D8" w:rsidP="003A2E82">
            <w:r w:rsidRPr="000C0BDC">
              <w:t>1447</w:t>
            </w:r>
          </w:p>
        </w:tc>
        <w:tc>
          <w:tcPr>
            <w:tcW w:w="2488" w:type="dxa"/>
          </w:tcPr>
          <w:p w14:paraId="349A43FD" w14:textId="77777777" w:rsidR="003932D8" w:rsidRPr="000C0BDC" w:rsidRDefault="003932D8" w:rsidP="003A2E82">
            <w:r w:rsidRPr="000C0BDC">
              <w:t>1397</w:t>
            </w:r>
          </w:p>
        </w:tc>
      </w:tr>
      <w:tr w:rsidR="003932D8" w:rsidRPr="000C0BDC" w14:paraId="0E4C915B" w14:textId="77777777" w:rsidTr="003A2E82">
        <w:trPr>
          <w:trHeight w:val="260"/>
        </w:trPr>
        <w:tc>
          <w:tcPr>
            <w:tcW w:w="1410" w:type="dxa"/>
          </w:tcPr>
          <w:p w14:paraId="34640671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431" w:type="dxa"/>
          </w:tcPr>
          <w:p w14:paraId="7C57DD86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-0.043 (-0.145 - 0.058)</w:t>
            </w:r>
          </w:p>
        </w:tc>
        <w:tc>
          <w:tcPr>
            <w:tcW w:w="2459" w:type="dxa"/>
          </w:tcPr>
          <w:p w14:paraId="51DA5647" w14:textId="77777777" w:rsidR="003932D8" w:rsidRPr="000C0BDC" w:rsidRDefault="003932D8" w:rsidP="003A2E82">
            <w:r w:rsidRPr="000C0BDC">
              <w:t>-0.014 (-0.092 - 0.065)</w:t>
            </w:r>
          </w:p>
        </w:tc>
        <w:tc>
          <w:tcPr>
            <w:tcW w:w="2488" w:type="dxa"/>
          </w:tcPr>
          <w:p w14:paraId="402CB5F0" w14:textId="77777777" w:rsidR="003932D8" w:rsidRPr="000C0BDC" w:rsidRDefault="003932D8" w:rsidP="003A2E82">
            <w:r w:rsidRPr="000C0BDC">
              <w:t>-0.003 (-0.080 - 0.074)</w:t>
            </w:r>
          </w:p>
        </w:tc>
      </w:tr>
      <w:tr w:rsidR="003932D8" w:rsidRPr="000C0BDC" w14:paraId="51A5EF54" w14:textId="77777777" w:rsidTr="003A2E82">
        <w:trPr>
          <w:trHeight w:val="260"/>
        </w:trPr>
        <w:tc>
          <w:tcPr>
            <w:tcW w:w="1410" w:type="dxa"/>
          </w:tcPr>
          <w:p w14:paraId="2A710961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4</w:t>
            </w:r>
          </w:p>
        </w:tc>
        <w:tc>
          <w:tcPr>
            <w:tcW w:w="2431" w:type="dxa"/>
          </w:tcPr>
          <w:p w14:paraId="4D81A65A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403</w:t>
            </w:r>
          </w:p>
        </w:tc>
        <w:tc>
          <w:tcPr>
            <w:tcW w:w="2459" w:type="dxa"/>
          </w:tcPr>
          <w:p w14:paraId="01D7BBEB" w14:textId="77777777" w:rsidR="003932D8" w:rsidRPr="000C0BDC" w:rsidRDefault="003932D8" w:rsidP="003A2E82">
            <w:r w:rsidRPr="000C0BDC">
              <w:t>0.736</w:t>
            </w:r>
          </w:p>
        </w:tc>
        <w:tc>
          <w:tcPr>
            <w:tcW w:w="2488" w:type="dxa"/>
          </w:tcPr>
          <w:p w14:paraId="4C50C517" w14:textId="77777777" w:rsidR="003932D8" w:rsidRPr="000C0BDC" w:rsidRDefault="003932D8" w:rsidP="003A2E82">
            <w:r w:rsidRPr="000C0BDC">
              <w:t>0.934</w:t>
            </w:r>
          </w:p>
        </w:tc>
      </w:tr>
      <w:tr w:rsidR="003932D8" w:rsidRPr="000C0BDC" w14:paraId="29ADB4F9" w14:textId="77777777" w:rsidTr="003A2E82">
        <w:trPr>
          <w:trHeight w:val="260"/>
        </w:trPr>
        <w:tc>
          <w:tcPr>
            <w:tcW w:w="8788" w:type="dxa"/>
            <w:gridSpan w:val="4"/>
          </w:tcPr>
          <w:p w14:paraId="65DB508A" w14:textId="77777777" w:rsidR="003932D8" w:rsidRPr="000C0BDC" w:rsidRDefault="003932D8" w:rsidP="003A2E82">
            <w:r w:rsidRPr="000C0BDC">
              <w:rPr>
                <w:i/>
                <w:color w:val="000000" w:themeColor="text1"/>
              </w:rPr>
              <w:t xml:space="preserve">Only includes those for whom the study exit VL was taken at least 200 days after the baseline VL (or CD4-cell count) AND 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18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3932D8" w:rsidRPr="000C0BDC" w14:paraId="6581A751" w14:textId="77777777" w:rsidTr="003A2E82">
        <w:trPr>
          <w:trHeight w:val="260"/>
        </w:trPr>
        <w:tc>
          <w:tcPr>
            <w:tcW w:w="1410" w:type="dxa"/>
          </w:tcPr>
          <w:p w14:paraId="08046B15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431" w:type="dxa"/>
          </w:tcPr>
          <w:p w14:paraId="2C8CC811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711</w:t>
            </w:r>
          </w:p>
        </w:tc>
        <w:tc>
          <w:tcPr>
            <w:tcW w:w="2459" w:type="dxa"/>
          </w:tcPr>
          <w:p w14:paraId="2FE3F9EF" w14:textId="77777777" w:rsidR="003932D8" w:rsidRPr="000C0BDC" w:rsidRDefault="003932D8" w:rsidP="003A2E82">
            <w:r w:rsidRPr="000C0BDC">
              <w:t>1447</w:t>
            </w:r>
          </w:p>
        </w:tc>
        <w:tc>
          <w:tcPr>
            <w:tcW w:w="2488" w:type="dxa"/>
          </w:tcPr>
          <w:p w14:paraId="57F823C8" w14:textId="77777777" w:rsidR="003932D8" w:rsidRPr="000C0BDC" w:rsidRDefault="003932D8" w:rsidP="003A2E82">
            <w:r w:rsidRPr="000C0BDC">
              <w:t>1397</w:t>
            </w:r>
          </w:p>
        </w:tc>
      </w:tr>
      <w:tr w:rsidR="003932D8" w:rsidRPr="000C0BDC" w14:paraId="398F886B" w14:textId="77777777" w:rsidTr="003A2E82">
        <w:trPr>
          <w:trHeight w:val="260"/>
        </w:trPr>
        <w:tc>
          <w:tcPr>
            <w:tcW w:w="1410" w:type="dxa"/>
          </w:tcPr>
          <w:p w14:paraId="39FCAB56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431" w:type="dxa"/>
          </w:tcPr>
          <w:p w14:paraId="2D45E513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-0.060 (-0.199 - 0.079)</w:t>
            </w:r>
          </w:p>
        </w:tc>
        <w:tc>
          <w:tcPr>
            <w:tcW w:w="2459" w:type="dxa"/>
          </w:tcPr>
          <w:p w14:paraId="6D71D3C7" w14:textId="77777777" w:rsidR="003932D8" w:rsidRPr="000C0BDC" w:rsidRDefault="003932D8" w:rsidP="003A2E82">
            <w:r w:rsidRPr="000C0BDC">
              <w:t>-0.019 (-0.127 - 0.089)</w:t>
            </w:r>
          </w:p>
        </w:tc>
        <w:tc>
          <w:tcPr>
            <w:tcW w:w="2488" w:type="dxa"/>
          </w:tcPr>
          <w:p w14:paraId="42D67D3E" w14:textId="77777777" w:rsidR="003932D8" w:rsidRPr="000C0BDC" w:rsidRDefault="003932D8" w:rsidP="003A2E82">
            <w:r w:rsidRPr="000C0BDC">
              <w:t>-0.004 (-0.110 - 0.101)</w:t>
            </w:r>
          </w:p>
        </w:tc>
      </w:tr>
      <w:tr w:rsidR="003932D8" w:rsidRPr="000C0BDC" w14:paraId="1AEAE048" w14:textId="77777777" w:rsidTr="003A2E82">
        <w:trPr>
          <w:trHeight w:val="260"/>
        </w:trPr>
        <w:tc>
          <w:tcPr>
            <w:tcW w:w="1410" w:type="dxa"/>
          </w:tcPr>
          <w:p w14:paraId="527142FE" w14:textId="77777777" w:rsidR="003932D8" w:rsidRPr="000C0BDC" w:rsidRDefault="003932D8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4</w:t>
            </w:r>
          </w:p>
        </w:tc>
        <w:tc>
          <w:tcPr>
            <w:tcW w:w="2431" w:type="dxa"/>
          </w:tcPr>
          <w:p w14:paraId="5E23E71C" w14:textId="77777777" w:rsidR="003932D8" w:rsidRPr="000C0BDC" w:rsidRDefault="003932D8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401</w:t>
            </w:r>
          </w:p>
        </w:tc>
        <w:tc>
          <w:tcPr>
            <w:tcW w:w="2459" w:type="dxa"/>
          </w:tcPr>
          <w:p w14:paraId="2265F909" w14:textId="77777777" w:rsidR="003932D8" w:rsidRPr="000C0BDC" w:rsidRDefault="003932D8" w:rsidP="003A2E82">
            <w:r w:rsidRPr="000C0BDC">
              <w:t>0.735</w:t>
            </w:r>
          </w:p>
        </w:tc>
        <w:tc>
          <w:tcPr>
            <w:tcW w:w="2488" w:type="dxa"/>
          </w:tcPr>
          <w:p w14:paraId="3D0F9C45" w14:textId="77777777" w:rsidR="003932D8" w:rsidRPr="000C0BDC" w:rsidRDefault="003932D8" w:rsidP="003A2E82">
            <w:r w:rsidRPr="000C0BDC">
              <w:t>0.934</w:t>
            </w:r>
          </w:p>
        </w:tc>
      </w:tr>
    </w:tbl>
    <w:p w14:paraId="3FAADC22" w14:textId="77777777" w:rsidR="003932D8" w:rsidRPr="000C0BDC" w:rsidRDefault="003932D8" w:rsidP="003932D8">
      <w:pPr>
        <w:rPr>
          <w:color w:val="000000" w:themeColor="text1"/>
        </w:rPr>
      </w:pPr>
    </w:p>
    <w:p w14:paraId="18CBE41D" w14:textId="77777777" w:rsidR="003932D8" w:rsidRPr="000C0BDC" w:rsidRDefault="003932D8" w:rsidP="003932D8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</w:rPr>
        <w:t>Abbreviations: VL=VL; CD4=cluster of differentiation 4 cell count; ARV = antiretro</w:t>
      </w:r>
      <w:r>
        <w:rPr>
          <w:color w:val="000000" w:themeColor="text1"/>
          <w:sz w:val="20"/>
          <w:szCs w:val="20"/>
        </w:rPr>
        <w:t xml:space="preserve">viral </w:t>
      </w:r>
      <w:r w:rsidRPr="000C0BDC">
        <w:rPr>
          <w:color w:val="000000" w:themeColor="text1"/>
          <w:sz w:val="20"/>
          <w:szCs w:val="20"/>
        </w:rPr>
        <w:t>drugs; CI=CI</w:t>
      </w:r>
    </w:p>
    <w:p w14:paraId="60FAE541" w14:textId="77777777" w:rsidR="003932D8" w:rsidRPr="000C0BDC" w:rsidRDefault="003932D8" w:rsidP="003932D8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1</w:t>
      </w:r>
      <w:r w:rsidRPr="000C0BDC">
        <w:rPr>
          <w:color w:val="000000" w:themeColor="text1"/>
          <w:sz w:val="20"/>
          <w:szCs w:val="20"/>
        </w:rPr>
        <w:t xml:space="preserve"> All models are </w:t>
      </w:r>
      <w:r>
        <w:rPr>
          <w:color w:val="000000" w:themeColor="text1"/>
          <w:sz w:val="20"/>
          <w:szCs w:val="20"/>
        </w:rPr>
        <w:t>two-stage least</w:t>
      </w:r>
      <w:r w:rsidRPr="000C0BDC">
        <w:rPr>
          <w:color w:val="000000" w:themeColor="text1"/>
          <w:sz w:val="20"/>
          <w:szCs w:val="20"/>
        </w:rPr>
        <w:t xml:space="preserve"> squares regression models with the endogenous independent variable being a binary indicator for whether the participant received ARV</w:t>
      </w:r>
      <w:r>
        <w:rPr>
          <w:color w:val="000000" w:themeColor="text1"/>
          <w:sz w:val="20"/>
          <w:szCs w:val="20"/>
        </w:rPr>
        <w:t xml:space="preserve">s at, or close to, their home </w:t>
      </w:r>
      <w:r w:rsidRPr="000C0BDC">
        <w:rPr>
          <w:color w:val="000000" w:themeColor="text1"/>
          <w:sz w:val="20"/>
          <w:szCs w:val="20"/>
        </w:rPr>
        <w:t>and the instrument being a binary indicator for study arm. Standard errors were adjusted for clustering at the healthcare facility level.</w:t>
      </w:r>
    </w:p>
    <w:p w14:paraId="1439DBB6" w14:textId="77777777" w:rsidR="003932D8" w:rsidRPr="000C0BDC" w:rsidRDefault="003932D8" w:rsidP="003932D8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2</w:t>
      </w:r>
      <w:r w:rsidRPr="000C0BDC">
        <w:rPr>
          <w:color w:val="000000" w:themeColor="text1"/>
          <w:sz w:val="20"/>
          <w:szCs w:val="20"/>
        </w:rPr>
        <w:t xml:space="preserve"> This model included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 as independent variable. </w:t>
      </w:r>
    </w:p>
    <w:p w14:paraId="0AAE9A94" w14:textId="77777777" w:rsidR="003932D8" w:rsidRPr="000C0BDC" w:rsidRDefault="003932D8" w:rsidP="003932D8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3</w:t>
      </w:r>
      <w:r w:rsidRPr="000C0BDC">
        <w:rPr>
          <w:color w:val="000000" w:themeColor="text1"/>
          <w:sz w:val="20"/>
          <w:szCs w:val="20"/>
        </w:rPr>
        <w:t xml:space="preserve"> This model included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ge (continuous), and sex (binary) as independent variables. </w:t>
      </w:r>
    </w:p>
    <w:p w14:paraId="676CE1DA" w14:textId="77777777" w:rsidR="003932D8" w:rsidRPr="000C0BDC" w:rsidRDefault="003932D8" w:rsidP="003932D8">
      <w:r>
        <w:rPr>
          <w:color w:val="000000" w:themeColor="text1"/>
          <w:sz w:val="20"/>
          <w:szCs w:val="20"/>
          <w:vertAlign w:val="superscript"/>
        </w:rPr>
        <w:t>4</w:t>
      </w:r>
      <w:r w:rsidRPr="000C0BDC">
        <w:rPr>
          <w:color w:val="000000" w:themeColor="text1"/>
          <w:sz w:val="20"/>
          <w:szCs w:val="20"/>
        </w:rPr>
        <w:t xml:space="preserve"> The p-value tests the null hypothesis that the coefficient equals 0.0 with a significance level of alpha </w:t>
      </w:r>
      <w:r w:rsidRPr="000C0BDC">
        <w:rPr>
          <w:color w:val="000000" w:themeColor="text1"/>
          <w:sz w:val="20"/>
          <w:szCs w:val="20"/>
        </w:rPr>
        <w:sym w:font="Symbol" w:char="F0A3"/>
      </w:r>
      <w:r w:rsidRPr="000C0BDC">
        <w:rPr>
          <w:color w:val="000000" w:themeColor="text1"/>
          <w:sz w:val="20"/>
          <w:szCs w:val="20"/>
        </w:rPr>
        <w:t>0.05</w:t>
      </w:r>
      <w:r>
        <w:rPr>
          <w:color w:val="000000" w:themeColor="text1"/>
          <w:sz w:val="20"/>
          <w:szCs w:val="20"/>
        </w:rPr>
        <w:t>.</w:t>
      </w:r>
    </w:p>
    <w:p w14:paraId="572149FA" w14:textId="77777777" w:rsidR="00D50E5A" w:rsidRDefault="003932D8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D8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2D8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B38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2D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2D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3932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932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9</Characters>
  <Application>Microsoft Macintosh Word</Application>
  <DocSecurity>0</DocSecurity>
  <Lines>17</Lines>
  <Paragraphs>5</Paragraphs>
  <ScaleCrop>false</ScaleCrop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1</cp:revision>
  <dcterms:created xsi:type="dcterms:W3CDTF">2018-08-23T01:00:00Z</dcterms:created>
  <dcterms:modified xsi:type="dcterms:W3CDTF">2018-08-23T01:00:00Z</dcterms:modified>
</cp:coreProperties>
</file>